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33E4" w:rsidRPr="00F21489" w:rsidRDefault="009233E4" w:rsidP="009233E4">
      <w:pPr>
        <w:rPr>
          <w:rFonts w:ascii="Times New Roman" w:hAnsi="Times New Roman" w:cs="Times New Roman"/>
        </w:rPr>
      </w:pPr>
      <w:r w:rsidRPr="00F21489">
        <w:rPr>
          <w:rFonts w:ascii="Times New Roman" w:hAnsi="Times New Roman" w:cs="Times New Roman"/>
        </w:rPr>
        <w:t>Table S1. The primers newly designed in this study for gap closure and validation of the assembled chloroplast genomes</w:t>
      </w:r>
      <w:r w:rsidR="000D48D2">
        <w:rPr>
          <w:rFonts w:ascii="Times New Roman" w:hAnsi="Times New Roman" w:cs="Times New Roman"/>
        </w:rPr>
        <w:t xml:space="preserve"> and PCR conditions.</w:t>
      </w:r>
    </w:p>
    <w:tbl>
      <w:tblPr>
        <w:tblW w:w="14081" w:type="dxa"/>
        <w:tblInd w:w="93" w:type="dxa"/>
        <w:tblLook w:val="04A0" w:firstRow="1" w:lastRow="0" w:firstColumn="1" w:lastColumn="0" w:noHBand="0" w:noVBand="1"/>
      </w:tblPr>
      <w:tblGrid>
        <w:gridCol w:w="1716"/>
        <w:gridCol w:w="993"/>
        <w:gridCol w:w="3827"/>
        <w:gridCol w:w="7545"/>
      </w:tblGrid>
      <w:tr w:rsidR="009233E4" w:rsidRPr="00F21489" w:rsidTr="003B53E7">
        <w:trPr>
          <w:trHeight w:val="288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er codes</w:t>
            </w:r>
          </w:p>
        </w:tc>
        <w:tc>
          <w:tcPr>
            <w:tcW w:w="4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33E4" w:rsidRPr="00F21489" w:rsidRDefault="009233E4" w:rsidP="003B53E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hAnsi="Times New Roman" w:cs="Times New Roman"/>
                <w:szCs w:val="21"/>
              </w:rPr>
              <w:t>Sequence (5’</w:t>
            </w:r>
            <w:r w:rsidR="001B0B77">
              <w:rPr>
                <w:rFonts w:ascii="Times New Roman" w:hAnsi="Times New Roman" w:cs="Times New Roman"/>
                <w:szCs w:val="21"/>
              </w:rPr>
              <w:t>-</w:t>
            </w:r>
            <w:r w:rsidRPr="00F21489">
              <w:rPr>
                <w:rFonts w:ascii="Times New Roman" w:hAnsi="Times New Roman" w:cs="Times New Roman"/>
                <w:szCs w:val="21"/>
              </w:rPr>
              <w:t>3’)</w:t>
            </w:r>
          </w:p>
        </w:tc>
        <w:tc>
          <w:tcPr>
            <w:tcW w:w="7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21489">
              <w:rPr>
                <w:rFonts w:ascii="Times New Roman" w:hAnsi="Times New Roman" w:cs="Times New Roman"/>
                <w:szCs w:val="21"/>
              </w:rPr>
              <w:t>PCR protocols</w:t>
            </w:r>
          </w:p>
        </w:tc>
      </w:tr>
      <w:tr w:rsidR="009233E4" w:rsidRPr="00F21489" w:rsidTr="003B53E7">
        <w:trPr>
          <w:trHeight w:val="276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m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ACAATCGATCATGTCCTTCA</w:t>
            </w:r>
          </w:p>
        </w:tc>
        <w:tc>
          <w:tcPr>
            <w:tcW w:w="75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33E4" w:rsidRPr="00F21489" w:rsidRDefault="009233E4" w:rsidP="003B53E7">
            <w:pPr>
              <w:rPr>
                <w:rFonts w:ascii="Times New Roman" w:hAnsi="Times New Roman" w:cs="Times New Roman"/>
                <w:szCs w:val="21"/>
                <w:lang w:val="sv-SE"/>
              </w:rPr>
            </w:pPr>
            <w:r w:rsidRPr="00F21489">
              <w:rPr>
                <w:rFonts w:ascii="Times New Roman" w:hAnsi="Times New Roman" w:cs="Times New Roman"/>
                <w:szCs w:val="21"/>
                <w:lang w:val="sv-SE"/>
              </w:rPr>
              <w:t>94℃,4 min; 25×(94℃, 1 min; 56℃, 1 min; 72℃, 1min); 72℃, 5min</w:t>
            </w:r>
          </w:p>
        </w:tc>
      </w:tr>
      <w:tr w:rsidR="009233E4" w:rsidRPr="00F21489" w:rsidTr="003B53E7">
        <w:trPr>
          <w:trHeight w:val="27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CGAAAACCATCTCGATCTG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</w:tcPr>
          <w:p w:rsidR="009233E4" w:rsidRPr="00F21489" w:rsidRDefault="009233E4" w:rsidP="003B53E7">
            <w:pPr>
              <w:rPr>
                <w:rFonts w:ascii="Times New Roman" w:hAnsi="Times New Roman" w:cs="Times New Roman"/>
                <w:szCs w:val="21"/>
                <w:lang w:val="sv-SE"/>
              </w:rPr>
            </w:pPr>
          </w:p>
        </w:tc>
      </w:tr>
      <w:tr w:rsidR="009233E4" w:rsidRPr="00F21489" w:rsidTr="003B53E7">
        <w:trPr>
          <w:trHeight w:val="27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m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GTAGCCATTCGAGAAGGA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</w:tcPr>
          <w:p w:rsidR="009233E4" w:rsidRPr="00F21489" w:rsidRDefault="009233E4" w:rsidP="003B53E7">
            <w:pPr>
              <w:rPr>
                <w:rFonts w:ascii="Times New Roman" w:hAnsi="Times New Roman" w:cs="Times New Roman"/>
                <w:szCs w:val="21"/>
                <w:lang w:val="sv-SE"/>
              </w:rPr>
            </w:pPr>
            <w:r w:rsidRPr="00F21489">
              <w:rPr>
                <w:rFonts w:ascii="Times New Roman" w:hAnsi="Times New Roman" w:cs="Times New Roman"/>
                <w:szCs w:val="21"/>
                <w:lang w:val="sv-SE"/>
              </w:rPr>
              <w:t>94℃,4 min; 25×(94℃, 1 min; 57℃, 1 min; 72℃, 1min); 7</w:t>
            </w:r>
            <w:bookmarkStart w:id="0" w:name="_GoBack"/>
            <w:bookmarkEnd w:id="0"/>
            <w:r w:rsidRPr="00F21489">
              <w:rPr>
                <w:rFonts w:ascii="Times New Roman" w:hAnsi="Times New Roman" w:cs="Times New Roman"/>
                <w:szCs w:val="21"/>
                <w:lang w:val="sv-SE"/>
              </w:rPr>
              <w:t>2℃, 5min</w:t>
            </w:r>
          </w:p>
        </w:tc>
      </w:tr>
      <w:tr w:rsidR="009233E4" w:rsidRPr="00F21489" w:rsidTr="003B53E7">
        <w:trPr>
          <w:trHeight w:val="27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TGGCACACTTACGTCCTC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</w:tcPr>
          <w:p w:rsidR="009233E4" w:rsidRPr="00F21489" w:rsidRDefault="009233E4" w:rsidP="003B53E7">
            <w:pPr>
              <w:rPr>
                <w:rFonts w:ascii="Times New Roman" w:hAnsi="Times New Roman" w:cs="Times New Roman"/>
                <w:szCs w:val="21"/>
                <w:lang w:val="sv-SE"/>
              </w:rPr>
            </w:pPr>
          </w:p>
        </w:tc>
      </w:tr>
      <w:tr w:rsidR="009233E4" w:rsidRPr="00F21489" w:rsidTr="003B53E7">
        <w:trPr>
          <w:trHeight w:val="27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m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GGAGTTAGGTATGTAGGGT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</w:tcPr>
          <w:p w:rsidR="009233E4" w:rsidRPr="00F21489" w:rsidRDefault="009233E4" w:rsidP="003B53E7">
            <w:pPr>
              <w:rPr>
                <w:rFonts w:ascii="Times New Roman" w:hAnsi="Times New Roman" w:cs="Times New Roman"/>
                <w:szCs w:val="21"/>
                <w:lang w:val="sv-SE"/>
              </w:rPr>
            </w:pPr>
            <w:r w:rsidRPr="00F21489">
              <w:rPr>
                <w:rFonts w:ascii="Times New Roman" w:hAnsi="Times New Roman" w:cs="Times New Roman"/>
                <w:szCs w:val="21"/>
                <w:lang w:val="sv-SE"/>
              </w:rPr>
              <w:t>94℃,4 min; 25×(94℃, 1 min; 55℃, 1 min; 72℃, 1min); 72℃, 5min</w:t>
            </w:r>
          </w:p>
        </w:tc>
      </w:tr>
      <w:tr w:rsidR="009233E4" w:rsidRPr="00F21489" w:rsidTr="003B53E7">
        <w:trPr>
          <w:trHeight w:val="27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TCAAAACGTTCTGCAGAA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</w:tcPr>
          <w:p w:rsidR="009233E4" w:rsidRPr="00F21489" w:rsidRDefault="009233E4" w:rsidP="003B53E7">
            <w:pPr>
              <w:rPr>
                <w:rFonts w:ascii="Times New Roman" w:hAnsi="Times New Roman" w:cs="Times New Roman"/>
                <w:szCs w:val="21"/>
                <w:lang w:val="sv-SE"/>
              </w:rPr>
            </w:pPr>
          </w:p>
        </w:tc>
      </w:tr>
      <w:tr w:rsidR="009233E4" w:rsidRPr="00F21489" w:rsidTr="003B53E7">
        <w:trPr>
          <w:trHeight w:val="27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m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CCTCCATTTTGTAGTTCCA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</w:tcPr>
          <w:p w:rsidR="009233E4" w:rsidRPr="00F21489" w:rsidRDefault="009233E4" w:rsidP="003B53E7">
            <w:pPr>
              <w:rPr>
                <w:rFonts w:ascii="Times New Roman" w:hAnsi="Times New Roman" w:cs="Times New Roman"/>
                <w:szCs w:val="21"/>
                <w:lang w:val="sv-SE"/>
              </w:rPr>
            </w:pPr>
            <w:r w:rsidRPr="00F21489">
              <w:rPr>
                <w:rFonts w:ascii="Times New Roman" w:hAnsi="Times New Roman" w:cs="Times New Roman"/>
                <w:szCs w:val="21"/>
                <w:lang w:val="sv-SE"/>
              </w:rPr>
              <w:t>94℃,4 min; 25×(94℃, 1 min; 56℃, 1 min; 72℃, 1min); 72℃, 5min</w:t>
            </w:r>
          </w:p>
        </w:tc>
      </w:tr>
      <w:tr w:rsidR="009233E4" w:rsidRPr="00F21489" w:rsidTr="003B53E7">
        <w:trPr>
          <w:trHeight w:val="27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AGATGGAGAAAAGAGGGCT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</w:tcPr>
          <w:p w:rsidR="009233E4" w:rsidRPr="00F21489" w:rsidRDefault="009233E4" w:rsidP="003B53E7">
            <w:pPr>
              <w:rPr>
                <w:rFonts w:ascii="Times New Roman" w:hAnsi="Times New Roman" w:cs="Times New Roman"/>
                <w:szCs w:val="21"/>
                <w:lang w:val="sv-SE"/>
              </w:rPr>
            </w:pPr>
          </w:p>
        </w:tc>
      </w:tr>
      <w:tr w:rsidR="009233E4" w:rsidRPr="00F21489" w:rsidTr="003B53E7">
        <w:trPr>
          <w:trHeight w:val="27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m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AACAGTCAGCCAAAATGATT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</w:tcPr>
          <w:p w:rsidR="009233E4" w:rsidRPr="00F21489" w:rsidRDefault="009233E4" w:rsidP="003B53E7">
            <w:pPr>
              <w:rPr>
                <w:rFonts w:ascii="Times New Roman" w:hAnsi="Times New Roman" w:cs="Times New Roman"/>
                <w:szCs w:val="21"/>
                <w:lang w:val="sv-SE"/>
              </w:rPr>
            </w:pPr>
            <w:r w:rsidRPr="00F21489">
              <w:rPr>
                <w:rFonts w:ascii="Times New Roman" w:hAnsi="Times New Roman" w:cs="Times New Roman"/>
                <w:szCs w:val="21"/>
                <w:lang w:val="sv-SE"/>
              </w:rPr>
              <w:t>94℃,4 min; 25×(94℃, 1 min; 52℃, 1 min; 72℃, 1min); 72℃, 5min</w:t>
            </w:r>
          </w:p>
        </w:tc>
      </w:tr>
      <w:tr w:rsidR="009233E4" w:rsidRPr="00F21489" w:rsidTr="003B53E7">
        <w:trPr>
          <w:trHeight w:val="27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AAATTAAGTGGATGCAGTGA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</w:tcPr>
          <w:p w:rsidR="009233E4" w:rsidRPr="00F21489" w:rsidRDefault="009233E4" w:rsidP="003B53E7">
            <w:pPr>
              <w:rPr>
                <w:rFonts w:ascii="Times New Roman" w:hAnsi="Times New Roman" w:cs="Times New Roman"/>
                <w:szCs w:val="21"/>
                <w:lang w:val="sv-SE"/>
              </w:rPr>
            </w:pPr>
          </w:p>
        </w:tc>
      </w:tr>
      <w:tr w:rsidR="009233E4" w:rsidRPr="00F21489" w:rsidTr="003B53E7">
        <w:trPr>
          <w:trHeight w:val="27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m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CAAATGGAAAGTGTGCGA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</w:tcPr>
          <w:p w:rsidR="009233E4" w:rsidRPr="00F21489" w:rsidRDefault="009233E4" w:rsidP="003B53E7">
            <w:pPr>
              <w:rPr>
                <w:rFonts w:ascii="Times New Roman" w:hAnsi="Times New Roman" w:cs="Times New Roman"/>
                <w:szCs w:val="21"/>
                <w:lang w:val="sv-SE"/>
              </w:rPr>
            </w:pPr>
            <w:r w:rsidRPr="00F21489">
              <w:rPr>
                <w:rFonts w:ascii="Times New Roman" w:hAnsi="Times New Roman" w:cs="Times New Roman"/>
                <w:szCs w:val="21"/>
                <w:lang w:val="sv-SE"/>
              </w:rPr>
              <w:t>94℃,4 min; 25×(94℃, 1 min; 52℃, 1 min; 72℃, 1min); 72℃, 5min</w:t>
            </w:r>
          </w:p>
        </w:tc>
      </w:tr>
      <w:tr w:rsidR="009233E4" w:rsidRPr="00F21489" w:rsidTr="003B53E7">
        <w:trPr>
          <w:trHeight w:val="27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TTTCACTCCTGTACCTGT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</w:tcPr>
          <w:p w:rsidR="009233E4" w:rsidRPr="00F21489" w:rsidRDefault="009233E4" w:rsidP="003B53E7">
            <w:pPr>
              <w:rPr>
                <w:rFonts w:ascii="Times New Roman" w:hAnsi="Times New Roman" w:cs="Times New Roman"/>
                <w:szCs w:val="21"/>
                <w:lang w:val="sv-SE"/>
              </w:rPr>
            </w:pPr>
          </w:p>
        </w:tc>
      </w:tr>
      <w:tr w:rsidR="009233E4" w:rsidRPr="00F21489" w:rsidTr="003B53E7">
        <w:trPr>
          <w:trHeight w:val="27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m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GGGATATGTGGAGAGGTG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</w:tcPr>
          <w:p w:rsidR="009233E4" w:rsidRPr="00F21489" w:rsidRDefault="009233E4" w:rsidP="003B53E7">
            <w:pPr>
              <w:rPr>
                <w:rFonts w:ascii="Times New Roman" w:hAnsi="Times New Roman" w:cs="Times New Roman"/>
                <w:szCs w:val="21"/>
                <w:lang w:val="sv-SE"/>
              </w:rPr>
            </w:pPr>
            <w:r w:rsidRPr="00F21489">
              <w:rPr>
                <w:rFonts w:ascii="Times New Roman" w:hAnsi="Times New Roman" w:cs="Times New Roman"/>
                <w:szCs w:val="21"/>
                <w:lang w:val="sv-SE"/>
              </w:rPr>
              <w:t>94℃,4 min; 25×(94℃, 1 min; 54℃, 1 min; 72℃, 1min); 72℃, 5min</w:t>
            </w:r>
          </w:p>
        </w:tc>
      </w:tr>
      <w:tr w:rsidR="009233E4" w:rsidRPr="00F21489" w:rsidTr="003B53E7">
        <w:trPr>
          <w:trHeight w:val="27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TCAGATTGGATGGCAAAGA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</w:tcPr>
          <w:p w:rsidR="009233E4" w:rsidRPr="00F21489" w:rsidRDefault="009233E4" w:rsidP="003B53E7">
            <w:pPr>
              <w:rPr>
                <w:rFonts w:ascii="Times New Roman" w:hAnsi="Times New Roman" w:cs="Times New Roman"/>
                <w:szCs w:val="21"/>
                <w:lang w:val="sv-SE"/>
              </w:rPr>
            </w:pPr>
          </w:p>
        </w:tc>
      </w:tr>
      <w:tr w:rsidR="009233E4" w:rsidRPr="00F21489" w:rsidTr="003B53E7">
        <w:trPr>
          <w:trHeight w:val="27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m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GTTGAAAGGCCTGAAAGA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</w:tcPr>
          <w:p w:rsidR="009233E4" w:rsidRPr="00F21489" w:rsidRDefault="009233E4" w:rsidP="003B53E7">
            <w:pPr>
              <w:rPr>
                <w:rFonts w:ascii="Times New Roman" w:hAnsi="Times New Roman" w:cs="Times New Roman"/>
                <w:szCs w:val="21"/>
                <w:lang w:val="sv-SE"/>
              </w:rPr>
            </w:pPr>
            <w:r w:rsidRPr="00F21489">
              <w:rPr>
                <w:rFonts w:ascii="Times New Roman" w:hAnsi="Times New Roman" w:cs="Times New Roman"/>
                <w:szCs w:val="21"/>
                <w:lang w:val="sv-SE"/>
              </w:rPr>
              <w:t>94℃,4 min; 25×(94℃, 1 min; 55℃, 1 min; 72℃, 1min); 72℃, 5min</w:t>
            </w:r>
          </w:p>
        </w:tc>
      </w:tr>
      <w:tr w:rsidR="009233E4" w:rsidRPr="00F21489" w:rsidTr="003B53E7">
        <w:trPr>
          <w:trHeight w:val="27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TTTACGCTTTGCCGAGAT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</w:tcPr>
          <w:p w:rsidR="009233E4" w:rsidRPr="00F21489" w:rsidRDefault="009233E4" w:rsidP="003B53E7">
            <w:pPr>
              <w:rPr>
                <w:rFonts w:ascii="Times New Roman" w:hAnsi="Times New Roman" w:cs="Times New Roman"/>
                <w:szCs w:val="21"/>
                <w:lang w:val="sv-SE"/>
              </w:rPr>
            </w:pPr>
          </w:p>
        </w:tc>
      </w:tr>
      <w:tr w:rsidR="009233E4" w:rsidRPr="00F21489" w:rsidTr="003B53E7">
        <w:trPr>
          <w:trHeight w:val="27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m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ATCCAATGCCGAATCGAC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</w:tcPr>
          <w:p w:rsidR="009233E4" w:rsidRPr="00F21489" w:rsidRDefault="009233E4" w:rsidP="003B53E7">
            <w:pPr>
              <w:rPr>
                <w:rFonts w:ascii="Times New Roman" w:hAnsi="Times New Roman" w:cs="Times New Roman"/>
                <w:szCs w:val="21"/>
                <w:lang w:val="sv-SE"/>
              </w:rPr>
            </w:pPr>
            <w:r w:rsidRPr="00F21489">
              <w:rPr>
                <w:rFonts w:ascii="Times New Roman" w:hAnsi="Times New Roman" w:cs="Times New Roman"/>
                <w:szCs w:val="21"/>
                <w:lang w:val="sv-SE"/>
              </w:rPr>
              <w:t>94℃,4 min; 25×(94℃, 1 min; 55℃, 1 min; 72℃, 1min); 72℃, 5min</w:t>
            </w:r>
          </w:p>
        </w:tc>
      </w:tr>
      <w:tr w:rsidR="009233E4" w:rsidRPr="00F21489" w:rsidTr="003B53E7">
        <w:trPr>
          <w:trHeight w:val="27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GCCTATCCTCTATCTTCTCT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</w:tcPr>
          <w:p w:rsidR="009233E4" w:rsidRPr="00F21489" w:rsidRDefault="009233E4" w:rsidP="003B53E7">
            <w:pPr>
              <w:rPr>
                <w:rFonts w:ascii="Times New Roman" w:hAnsi="Times New Roman" w:cs="Times New Roman"/>
                <w:szCs w:val="21"/>
                <w:lang w:val="sv-SE"/>
              </w:rPr>
            </w:pPr>
          </w:p>
        </w:tc>
      </w:tr>
      <w:tr w:rsidR="009233E4" w:rsidRPr="00F21489" w:rsidTr="003B53E7">
        <w:trPr>
          <w:trHeight w:val="27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m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TATTTCGCGTTTTCAAAGT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</w:tcPr>
          <w:p w:rsidR="009233E4" w:rsidRPr="00F21489" w:rsidRDefault="009233E4" w:rsidP="003B53E7">
            <w:pPr>
              <w:rPr>
                <w:rFonts w:ascii="Times New Roman" w:hAnsi="Times New Roman" w:cs="Times New Roman"/>
                <w:szCs w:val="21"/>
                <w:lang w:val="sv-SE"/>
              </w:rPr>
            </w:pPr>
            <w:r w:rsidRPr="00F21489">
              <w:rPr>
                <w:rFonts w:ascii="Times New Roman" w:hAnsi="Times New Roman" w:cs="Times New Roman"/>
                <w:szCs w:val="21"/>
                <w:lang w:val="sv-SE"/>
              </w:rPr>
              <w:t>94℃,4 min; 25×(94℃, 1 min; 53℃, 1 min; 72℃, 1min); 72℃, 5min</w:t>
            </w:r>
          </w:p>
        </w:tc>
      </w:tr>
      <w:tr w:rsidR="009233E4" w:rsidRPr="00F21489" w:rsidTr="003B53E7">
        <w:trPr>
          <w:trHeight w:val="27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CTCCCTCGAAAAGTTTTA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</w:tcPr>
          <w:p w:rsidR="009233E4" w:rsidRPr="00F21489" w:rsidRDefault="009233E4" w:rsidP="003B53E7">
            <w:pPr>
              <w:rPr>
                <w:rFonts w:ascii="Times New Roman" w:hAnsi="Times New Roman" w:cs="Times New Roman"/>
                <w:szCs w:val="21"/>
                <w:lang w:val="sv-SE"/>
              </w:rPr>
            </w:pPr>
          </w:p>
        </w:tc>
      </w:tr>
      <w:tr w:rsidR="009233E4" w:rsidRPr="00F21489" w:rsidTr="003B53E7">
        <w:trPr>
          <w:trHeight w:val="27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m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TGATATGCTTAACTGGAGGA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</w:tcPr>
          <w:p w:rsidR="009233E4" w:rsidRPr="00F21489" w:rsidRDefault="009233E4" w:rsidP="003B53E7">
            <w:pPr>
              <w:rPr>
                <w:rFonts w:ascii="Times New Roman" w:hAnsi="Times New Roman" w:cs="Times New Roman"/>
                <w:szCs w:val="21"/>
                <w:lang w:val="sv-SE"/>
              </w:rPr>
            </w:pPr>
            <w:r w:rsidRPr="00F21489">
              <w:rPr>
                <w:rFonts w:ascii="Times New Roman" w:hAnsi="Times New Roman" w:cs="Times New Roman"/>
                <w:szCs w:val="21"/>
                <w:lang w:val="sv-SE"/>
              </w:rPr>
              <w:t>94℃,4 min; 25×(94℃, 1 min; 54℃, 1 min; 72℃, 1min); 72℃, 5min</w:t>
            </w:r>
          </w:p>
        </w:tc>
      </w:tr>
      <w:tr w:rsidR="009233E4" w:rsidRPr="00F21489" w:rsidTr="003B53E7">
        <w:trPr>
          <w:trHeight w:val="27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AAATGCCAAGAAATTCGCA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</w:tcPr>
          <w:p w:rsidR="009233E4" w:rsidRPr="00F21489" w:rsidRDefault="009233E4" w:rsidP="003B53E7">
            <w:pPr>
              <w:rPr>
                <w:rFonts w:ascii="Times New Roman" w:hAnsi="Times New Roman" w:cs="Times New Roman"/>
                <w:szCs w:val="21"/>
                <w:lang w:val="sv-SE"/>
              </w:rPr>
            </w:pPr>
          </w:p>
        </w:tc>
      </w:tr>
      <w:tr w:rsidR="009233E4" w:rsidRPr="00F21489" w:rsidTr="003B53E7">
        <w:trPr>
          <w:trHeight w:val="27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m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GAGGACGGGAAAAGAAA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</w:tcPr>
          <w:p w:rsidR="009233E4" w:rsidRPr="00F21489" w:rsidRDefault="009233E4" w:rsidP="003B53E7">
            <w:pPr>
              <w:rPr>
                <w:rFonts w:ascii="Times New Roman" w:hAnsi="Times New Roman" w:cs="Times New Roman"/>
                <w:szCs w:val="21"/>
                <w:lang w:val="sv-SE"/>
              </w:rPr>
            </w:pPr>
            <w:r w:rsidRPr="00F21489">
              <w:rPr>
                <w:rFonts w:ascii="Times New Roman" w:hAnsi="Times New Roman" w:cs="Times New Roman"/>
                <w:szCs w:val="21"/>
                <w:lang w:val="sv-SE"/>
              </w:rPr>
              <w:t>94℃,4 min; 25×(94℃, 1 min; 55℃, 1 min; 72℃, 1min); 72℃, 5min</w:t>
            </w:r>
          </w:p>
        </w:tc>
      </w:tr>
      <w:tr w:rsidR="009233E4" w:rsidRPr="00F21489" w:rsidTr="003B53E7">
        <w:trPr>
          <w:trHeight w:val="27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GTCATAGAATAGGTGTCTCA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</w:tcPr>
          <w:p w:rsidR="009233E4" w:rsidRPr="00F21489" w:rsidRDefault="009233E4" w:rsidP="003B53E7">
            <w:pPr>
              <w:rPr>
                <w:rFonts w:ascii="Times New Roman" w:hAnsi="Times New Roman" w:cs="Times New Roman"/>
                <w:szCs w:val="21"/>
                <w:lang w:val="sv-SE"/>
              </w:rPr>
            </w:pPr>
          </w:p>
        </w:tc>
      </w:tr>
      <w:tr w:rsidR="009233E4" w:rsidRPr="00F21489" w:rsidTr="003B53E7">
        <w:trPr>
          <w:trHeight w:val="27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bam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TGCCTTGTTTGTTGGAT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</w:tcPr>
          <w:p w:rsidR="009233E4" w:rsidRPr="00F21489" w:rsidRDefault="009233E4" w:rsidP="003B53E7">
            <w:pPr>
              <w:rPr>
                <w:rFonts w:ascii="Times New Roman" w:hAnsi="Times New Roman" w:cs="Times New Roman"/>
                <w:szCs w:val="21"/>
                <w:lang w:val="sv-SE"/>
              </w:rPr>
            </w:pPr>
            <w:r w:rsidRPr="00F21489">
              <w:rPr>
                <w:rFonts w:ascii="Times New Roman" w:hAnsi="Times New Roman" w:cs="Times New Roman"/>
                <w:szCs w:val="21"/>
                <w:lang w:val="sv-SE"/>
              </w:rPr>
              <w:t>94℃,4 min; 25×(94℃, 1 min; 54℃, 1 min; 72℃, 1min); 72℃, 5min</w:t>
            </w:r>
          </w:p>
        </w:tc>
      </w:tr>
      <w:tr w:rsidR="009233E4" w:rsidRPr="00F21489" w:rsidTr="003B53E7">
        <w:trPr>
          <w:trHeight w:val="27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TTGTGGAATCTGTCAGTTC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</w:tcPr>
          <w:p w:rsidR="009233E4" w:rsidRPr="00F21489" w:rsidRDefault="009233E4" w:rsidP="003B53E7">
            <w:pPr>
              <w:rPr>
                <w:rFonts w:ascii="Times New Roman" w:hAnsi="Times New Roman" w:cs="Times New Roman"/>
                <w:szCs w:val="21"/>
                <w:lang w:val="sv-SE"/>
              </w:rPr>
            </w:pPr>
          </w:p>
        </w:tc>
      </w:tr>
      <w:tr w:rsidR="009233E4" w:rsidRPr="00F21489" w:rsidTr="003B53E7">
        <w:trPr>
          <w:trHeight w:val="27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m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TTCACAACCTAGAATCCG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</w:tcPr>
          <w:p w:rsidR="009233E4" w:rsidRPr="00F21489" w:rsidRDefault="009233E4" w:rsidP="003B53E7">
            <w:pPr>
              <w:rPr>
                <w:rFonts w:ascii="Times New Roman" w:hAnsi="Times New Roman" w:cs="Times New Roman"/>
                <w:szCs w:val="21"/>
                <w:lang w:val="sv-SE"/>
              </w:rPr>
            </w:pPr>
            <w:r w:rsidRPr="00F21489">
              <w:rPr>
                <w:rFonts w:ascii="Times New Roman" w:hAnsi="Times New Roman" w:cs="Times New Roman"/>
                <w:szCs w:val="21"/>
                <w:lang w:val="sv-SE"/>
              </w:rPr>
              <w:t>94℃,4 min; 25×(94℃, 1 min; 55℃, 1 min; 72℃, 1min); 72℃, 5min</w:t>
            </w:r>
          </w:p>
        </w:tc>
      </w:tr>
      <w:tr w:rsidR="009233E4" w:rsidRPr="00F21489" w:rsidTr="003B53E7">
        <w:trPr>
          <w:trHeight w:val="27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CCTTGTCTTCCCATTCTG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</w:tcPr>
          <w:p w:rsidR="009233E4" w:rsidRPr="00F21489" w:rsidRDefault="009233E4" w:rsidP="003B53E7">
            <w:pPr>
              <w:rPr>
                <w:rFonts w:ascii="Times New Roman" w:hAnsi="Times New Roman" w:cs="Times New Roman"/>
                <w:szCs w:val="21"/>
                <w:lang w:val="sv-SE"/>
              </w:rPr>
            </w:pPr>
          </w:p>
        </w:tc>
      </w:tr>
      <w:tr w:rsidR="009233E4" w:rsidRPr="00F21489" w:rsidTr="003B53E7">
        <w:trPr>
          <w:trHeight w:val="27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m20-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TTCCGATTCACCAAACCA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</w:tcPr>
          <w:p w:rsidR="009233E4" w:rsidRPr="00F21489" w:rsidRDefault="009233E4" w:rsidP="003B53E7">
            <w:pPr>
              <w:rPr>
                <w:rFonts w:ascii="Times New Roman" w:hAnsi="Times New Roman" w:cs="Times New Roman"/>
                <w:szCs w:val="21"/>
                <w:lang w:val="sv-SE"/>
              </w:rPr>
            </w:pPr>
            <w:r w:rsidRPr="00F21489">
              <w:rPr>
                <w:rFonts w:ascii="Times New Roman" w:hAnsi="Times New Roman" w:cs="Times New Roman"/>
                <w:szCs w:val="21"/>
                <w:lang w:val="sv-SE"/>
              </w:rPr>
              <w:t>94℃,4 min; 25×(94℃, 1 min; 55℃, 1 min; 72℃, 1min); 72℃, 5min</w:t>
            </w:r>
          </w:p>
        </w:tc>
      </w:tr>
      <w:tr w:rsidR="009233E4" w:rsidRPr="00F21489" w:rsidTr="003B53E7">
        <w:trPr>
          <w:trHeight w:val="27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TACCGCTGGAAAATGATC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</w:tcPr>
          <w:p w:rsidR="009233E4" w:rsidRPr="00F21489" w:rsidRDefault="009233E4" w:rsidP="003B53E7">
            <w:pPr>
              <w:rPr>
                <w:rFonts w:ascii="Times New Roman" w:hAnsi="Times New Roman" w:cs="Times New Roman"/>
                <w:szCs w:val="21"/>
                <w:lang w:val="sv-SE"/>
              </w:rPr>
            </w:pPr>
          </w:p>
        </w:tc>
      </w:tr>
      <w:tr w:rsidR="009233E4" w:rsidRPr="00F21489" w:rsidTr="003B53E7">
        <w:trPr>
          <w:trHeight w:val="27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m20-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CGCATTAGAGAAAATCAAGT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</w:tcPr>
          <w:p w:rsidR="009233E4" w:rsidRPr="00F21489" w:rsidRDefault="009233E4" w:rsidP="003B53E7">
            <w:pPr>
              <w:rPr>
                <w:rFonts w:ascii="Times New Roman" w:hAnsi="Times New Roman" w:cs="Times New Roman"/>
                <w:szCs w:val="21"/>
                <w:lang w:val="sv-SE"/>
              </w:rPr>
            </w:pPr>
            <w:r w:rsidRPr="00F21489">
              <w:rPr>
                <w:rFonts w:ascii="Times New Roman" w:hAnsi="Times New Roman" w:cs="Times New Roman"/>
                <w:szCs w:val="21"/>
                <w:lang w:val="sv-SE"/>
              </w:rPr>
              <w:t>94℃,4 min; 25×(94℃, 1 min; 56℃, 1 min; 72℃, 1min); 72℃, 5min</w:t>
            </w:r>
          </w:p>
        </w:tc>
      </w:tr>
      <w:tr w:rsidR="009233E4" w:rsidRPr="00F21489" w:rsidTr="003B53E7">
        <w:trPr>
          <w:trHeight w:val="27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TTTGGTAGTATCATTGGGG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</w:tcPr>
          <w:p w:rsidR="009233E4" w:rsidRPr="00F21489" w:rsidRDefault="009233E4" w:rsidP="003B53E7">
            <w:pPr>
              <w:rPr>
                <w:rFonts w:ascii="Times New Roman" w:hAnsi="Times New Roman" w:cs="Times New Roman"/>
                <w:szCs w:val="21"/>
                <w:lang w:val="sv-SE"/>
              </w:rPr>
            </w:pPr>
          </w:p>
        </w:tc>
      </w:tr>
      <w:tr w:rsidR="009233E4" w:rsidRPr="00F21489" w:rsidTr="003B53E7">
        <w:trPr>
          <w:trHeight w:val="27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m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GTTTGTGAGAAAGCGTGA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</w:tcPr>
          <w:p w:rsidR="009233E4" w:rsidRPr="00F21489" w:rsidRDefault="009233E4" w:rsidP="003B53E7">
            <w:pPr>
              <w:rPr>
                <w:rFonts w:ascii="Times New Roman" w:hAnsi="Times New Roman" w:cs="Times New Roman"/>
                <w:szCs w:val="21"/>
                <w:lang w:val="sv-SE"/>
              </w:rPr>
            </w:pPr>
            <w:r w:rsidRPr="00F21489">
              <w:rPr>
                <w:rFonts w:ascii="Times New Roman" w:hAnsi="Times New Roman" w:cs="Times New Roman"/>
                <w:szCs w:val="21"/>
                <w:lang w:val="sv-SE"/>
              </w:rPr>
              <w:t>94℃,4 min; 25×(94℃, 1 min; 58℃, 1 min; 72℃, 1min); 72℃, 5min</w:t>
            </w:r>
          </w:p>
        </w:tc>
      </w:tr>
      <w:tr w:rsidR="009233E4" w:rsidRPr="00F21489" w:rsidTr="003B53E7">
        <w:trPr>
          <w:trHeight w:val="27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ACAAGCCGAAACATGGTT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</w:tcPr>
          <w:p w:rsidR="009233E4" w:rsidRPr="00F21489" w:rsidRDefault="009233E4" w:rsidP="003B53E7">
            <w:pPr>
              <w:rPr>
                <w:rFonts w:ascii="Times New Roman" w:hAnsi="Times New Roman" w:cs="Times New Roman"/>
                <w:szCs w:val="21"/>
                <w:lang w:val="sv-SE"/>
              </w:rPr>
            </w:pPr>
          </w:p>
        </w:tc>
      </w:tr>
      <w:tr w:rsidR="009233E4" w:rsidRPr="00F21489" w:rsidTr="003B53E7">
        <w:trPr>
          <w:trHeight w:val="27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m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CCATGTTTCGGCTTGTGA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</w:tcPr>
          <w:p w:rsidR="009233E4" w:rsidRPr="00F21489" w:rsidRDefault="009233E4" w:rsidP="003B53E7">
            <w:pPr>
              <w:rPr>
                <w:rFonts w:ascii="Times New Roman" w:hAnsi="Times New Roman" w:cs="Times New Roman"/>
                <w:szCs w:val="21"/>
                <w:lang w:val="sv-SE"/>
              </w:rPr>
            </w:pPr>
            <w:r w:rsidRPr="00F21489">
              <w:rPr>
                <w:rFonts w:ascii="Times New Roman" w:hAnsi="Times New Roman" w:cs="Times New Roman"/>
                <w:szCs w:val="21"/>
                <w:lang w:val="sv-SE"/>
              </w:rPr>
              <w:t>94℃,4 min; 25×(94℃, 1 min; 55℃, 1 min; 72℃, 1min); 72℃, 5min</w:t>
            </w:r>
          </w:p>
        </w:tc>
      </w:tr>
      <w:tr w:rsidR="009233E4" w:rsidRPr="00F21489" w:rsidTr="003B53E7">
        <w:trPr>
          <w:trHeight w:val="276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ATCCCAGATACGTCATGGT</w:t>
            </w:r>
          </w:p>
        </w:tc>
        <w:tc>
          <w:tcPr>
            <w:tcW w:w="7545" w:type="dxa"/>
            <w:tcBorders>
              <w:top w:val="nil"/>
              <w:left w:val="nil"/>
              <w:bottom w:val="nil"/>
              <w:right w:val="nil"/>
            </w:tcBorders>
          </w:tcPr>
          <w:p w:rsidR="009233E4" w:rsidRPr="00F21489" w:rsidRDefault="009233E4" w:rsidP="003B53E7">
            <w:pPr>
              <w:rPr>
                <w:rFonts w:ascii="Times New Roman" w:hAnsi="Times New Roman" w:cs="Times New Roman"/>
                <w:szCs w:val="21"/>
                <w:lang w:val="sv-SE"/>
              </w:rPr>
            </w:pPr>
          </w:p>
        </w:tc>
      </w:tr>
      <w:tr w:rsidR="009233E4" w:rsidRPr="00F21489" w:rsidTr="003B53E7">
        <w:trPr>
          <w:trHeight w:val="276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m2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TGTGAAGCAAGTCTCCGT</w:t>
            </w:r>
          </w:p>
        </w:tc>
        <w:tc>
          <w:tcPr>
            <w:tcW w:w="7545" w:type="dxa"/>
            <w:tcBorders>
              <w:top w:val="nil"/>
              <w:left w:val="nil"/>
              <w:right w:val="nil"/>
            </w:tcBorders>
          </w:tcPr>
          <w:p w:rsidR="009233E4" w:rsidRPr="00F21489" w:rsidRDefault="009233E4" w:rsidP="003B53E7">
            <w:pPr>
              <w:rPr>
                <w:rFonts w:ascii="Times New Roman" w:hAnsi="Times New Roman" w:cs="Times New Roman"/>
                <w:szCs w:val="21"/>
                <w:lang w:val="sv-SE"/>
              </w:rPr>
            </w:pPr>
            <w:r w:rsidRPr="00F21489">
              <w:rPr>
                <w:rFonts w:ascii="Times New Roman" w:hAnsi="Times New Roman" w:cs="Times New Roman"/>
                <w:szCs w:val="21"/>
                <w:lang w:val="sv-SE"/>
              </w:rPr>
              <w:t>94℃,4 min; 25×(94℃, 1 min; 57℃, 1 min; 72℃, 1min); 72℃, 5min</w:t>
            </w:r>
          </w:p>
        </w:tc>
      </w:tr>
      <w:tr w:rsidR="009233E4" w:rsidRPr="00F21489" w:rsidTr="003B53E7">
        <w:trPr>
          <w:trHeight w:val="276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3E4" w:rsidRPr="00F21489" w:rsidRDefault="009233E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GCCGAAAGATGGATGCAT</w:t>
            </w:r>
          </w:p>
        </w:tc>
        <w:tc>
          <w:tcPr>
            <w:tcW w:w="75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33E4" w:rsidRPr="00F21489" w:rsidRDefault="009233E4" w:rsidP="003B53E7">
            <w:pPr>
              <w:rPr>
                <w:rFonts w:ascii="Times New Roman" w:hAnsi="Times New Roman" w:cs="Times New Roman"/>
                <w:szCs w:val="21"/>
                <w:lang w:val="sv-SE"/>
              </w:rPr>
            </w:pPr>
          </w:p>
        </w:tc>
      </w:tr>
    </w:tbl>
    <w:p w:rsidR="00601FC6" w:rsidRDefault="00601FC6"/>
    <w:sectPr w:rsidR="00601FC6" w:rsidSect="009233E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24F9" w:rsidRDefault="002124F9" w:rsidP="000D48D2">
      <w:r>
        <w:separator/>
      </w:r>
    </w:p>
  </w:endnote>
  <w:endnote w:type="continuationSeparator" w:id="0">
    <w:p w:rsidR="002124F9" w:rsidRDefault="002124F9" w:rsidP="000D48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24F9" w:rsidRDefault="002124F9" w:rsidP="000D48D2">
      <w:r>
        <w:separator/>
      </w:r>
    </w:p>
  </w:footnote>
  <w:footnote w:type="continuationSeparator" w:id="0">
    <w:p w:rsidR="002124F9" w:rsidRDefault="002124F9" w:rsidP="000D48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UxMLa0NDczMTezMDBS0lEKTi0uzszPAykwqgUAMSQu8iwAAAA="/>
  </w:docVars>
  <w:rsids>
    <w:rsidRoot w:val="009233E4"/>
    <w:rsid w:val="000D48D2"/>
    <w:rsid w:val="001B0B77"/>
    <w:rsid w:val="002124F9"/>
    <w:rsid w:val="002944ED"/>
    <w:rsid w:val="00601FC6"/>
    <w:rsid w:val="00917B53"/>
    <w:rsid w:val="009233E4"/>
    <w:rsid w:val="00EC1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18321D9-47CB-42BF-BE74-B0D99879B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33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48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48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48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48D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B0B77"/>
    <w:rPr>
      <w:rFonts w:ascii="Times New Roman" w:hAnsi="Times New Roman" w:cs="Times New Roman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B0B7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97</Words>
  <Characters>2266</Characters>
  <Application>Microsoft Office Word</Application>
  <DocSecurity>0</DocSecurity>
  <Lines>18</Lines>
  <Paragraphs>5</Paragraphs>
  <ScaleCrop>false</ScaleCrop>
  <Company>Microsoft</Company>
  <LinksUpToDate>false</LinksUpToDate>
  <CharactersWithSpaces>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云</dc:creator>
  <cp:keywords/>
  <dc:description/>
  <cp:lastModifiedBy>周云</cp:lastModifiedBy>
  <cp:revision>5</cp:revision>
  <dcterms:created xsi:type="dcterms:W3CDTF">2019-02-23T13:59:00Z</dcterms:created>
  <dcterms:modified xsi:type="dcterms:W3CDTF">2019-05-26T00:57:00Z</dcterms:modified>
</cp:coreProperties>
</file>